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5190" w:rsidRPr="003A0206" w:rsidRDefault="00677C4C" w:rsidP="0021519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0206">
        <w:rPr>
          <w:rFonts w:ascii="Times New Roman" w:hAnsi="Times New Roman"/>
          <w:kern w:val="1"/>
          <w:lang w:val="en-GB" w:eastAsia="fr-FR"/>
        </w:rPr>
        <w:t>Supplemental</w:t>
      </w:r>
      <w:r w:rsidRPr="003A0206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="00714191" w:rsidRPr="003A0206">
        <w:rPr>
          <w:rFonts w:ascii="Times New Roman" w:hAnsi="Times New Roman" w:cs="Times New Roman"/>
          <w:sz w:val="24"/>
          <w:szCs w:val="24"/>
          <w:lang w:val="en-US"/>
        </w:rPr>
        <w:t xml:space="preserve">ile </w:t>
      </w:r>
      <w:r w:rsidR="001B4AB0" w:rsidRPr="003A0206">
        <w:rPr>
          <w:rFonts w:ascii="Times New Roman" w:hAnsi="Times New Roman" w:cs="Times New Roman"/>
          <w:sz w:val="24"/>
          <w:szCs w:val="24"/>
          <w:lang w:val="en-US"/>
        </w:rPr>
        <w:t>S2</w:t>
      </w:r>
      <w:r w:rsidR="00215190" w:rsidRPr="003A0206">
        <w:rPr>
          <w:rFonts w:ascii="Times New Roman" w:hAnsi="Times New Roman" w:cs="Times New Roman"/>
          <w:sz w:val="24"/>
          <w:szCs w:val="24"/>
          <w:lang w:val="en-US"/>
        </w:rPr>
        <w:t xml:space="preserve">. COI sequences </w:t>
      </w:r>
      <w:r w:rsidR="00714191" w:rsidRPr="003A020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15190" w:rsidRPr="003A0206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714191" w:rsidRPr="003A020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15190" w:rsidRPr="003A0206">
        <w:rPr>
          <w:rFonts w:ascii="Times New Roman" w:hAnsi="Times New Roman" w:cs="Times New Roman"/>
          <w:sz w:val="24"/>
          <w:szCs w:val="24"/>
          <w:lang w:val="en-US"/>
        </w:rPr>
        <w:t>18 specimens</w:t>
      </w:r>
      <w:r w:rsidR="00714191" w:rsidRPr="003A020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&gt;1121</w:t>
      </w:r>
      <w:r w:rsidR="00E45104">
        <w:rPr>
          <w:lang w:val="en-US"/>
        </w:rPr>
        <w:t>_Tubifex_tubifex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ACCCTTTATATCGTATTTGGAAT</w:t>
      </w:r>
      <w:bookmarkStart w:id="0" w:name="_GoBack"/>
      <w:bookmarkEnd w:id="0"/>
      <w:r w:rsidRPr="00677C4C">
        <w:rPr>
          <w:lang w:val="en-US"/>
        </w:rPr>
        <w:t>TTGAGCTGGAATAGTAGGAACAGGTACAAGCCTCT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ATTCGCTTAGAATTAGCTCAACCTGGCTCTTTCCTGGGCAGGGACCAACTATATAACA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CTAGTTACAGCCCATGCATTCCTGATAATCTTCTTTATAGTAATACCTATCTACATTG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GGTTTTGGCAATTGACTGGTTCCACTTATATTAGGGGCACCTGATATAGCATTTCCAC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TTAAATAACTTAAGATTTTGACTACTACCCCCTTCCTTAATTCTTCTAGTATCTTCT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GCGGTTGAAAAGGGGGCTGGAACTGGGTGAACCGTCTATCCTCCACTATCAAGAAATC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GCACACTCGGGCCCATCCGTAGACCTCGCGATCTTCTCACTCCACTTAGCCGGAGTA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CTCAATTTTAGGCGCTATCAATTTCATCACCACAATAATTAACATACGATGAAAAGGTA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CGGTTAGAACGAATTCCATTATTCGTATGATCAGTAATTCTGACAGTAATTCTATTAC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CTTACCTTACCTGTACTAGCGGGCGCTATTACTATACTCCTAACAGATCGAAACCTAAA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ACATCATTCTTTGATCCTGCGGGTGGTGGTGATCCAGTTCTCTACCAACATCTATT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&gt;1123</w:t>
      </w:r>
      <w:r w:rsidR="00E45104">
        <w:rPr>
          <w:lang w:val="en-US"/>
        </w:rPr>
        <w:t>_Limnodrilus_hoffmeisteri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CACCCTATACATAATCTTTGGCCTTTGAGCAGGAATAGTAGGCACAGGAACTAGACTTT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ATTCGATTTGAGCTAGCACAACCCGGCTCATTTCTCGGTAGAGACCAATTATATAACA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CTAGTCACGGCTCACGGATTTTTAATAATTTTCTTTATAGTAATACCTATCTTTATTG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GGATTTGGAAATTGATTAGTGCCTTTAATACTTGGAGCACCTGATATGGCATTCCCAC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CTTAATAACCTAAGATTCTGACTAATGCCCCCATCACTAATTCTACTAGTCTCATCA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GCAGTTGAAAAAGGCGCAGGGACAGGGTGAACTGTATACCCCCCCTTAGCAAGAAATC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GCTCATTCCGGGCCTTCTGTAGATCTGGCAATTTTTTCACTACACTTAGCAGGAGCC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TCAATCCTGGGAGCAATTAACTTCATCACAACAATAATCAATATACGATGAAAGGGAA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CGCTTAGAGCGTATTCCTTTATTTGTGTGATCCGTAATCATCACAGTTATTTTACTTC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CTTACCCTTCCAGTTCTTGCCGGAGCTATCACCATACTTTTAACAGATCGAAACCTAAA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CACCTCATTCTTTGATCCGGCAGGTGGAGGCGATCCAGTTTTATACCAACATCTATT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&gt;1124</w:t>
      </w:r>
      <w:r w:rsidR="00E45104">
        <w:rPr>
          <w:lang w:val="en-US"/>
        </w:rPr>
        <w:t>_Tubifex_tubifex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ACCCTTTATATCGTATTTGGAATTTGAGCCGGAATAGTAGGAACAGGTACAAGCCTGT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ATCCGCTTAGAGTTAGCTCAACCTGGCTCTTTCCTGGGCAGGGACCAACTATATAACA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CTAGTTACAGCCCATGCATTCCTGATAATCTTCTTTATAGTAATACCTATCTACATTG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CGGTTTTGGCAATTGACTGGTCCCACTTATATTAGGGGCACCCGATATAGCATTTCCAC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TTAAATAACTTAAGATTTTGACTACTGCCCCCTTCCTTAATTCTTCTAGTATCTTCT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GCGGTTGAAAAGGGGGCTGGAACAGGATGAACTGTCTATCCTCCACTATCAAGAAACC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GCACATTCAGGCCCATCCGTAGATCTCGCAATCTTCTCACTCCACTTAGCCGGGGTG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CTCAATTTTAGGTGCTATCAACTTCATCACCACAATAATTAATATACGATGAAAAGGTA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CGGTTAGAACGCATTCCGTTGTTCGTGTGATCGGTAATTCTGACAGTAATTCTATTAC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CTTACCTTACCTGTACTAGCGGGCGCTATTACTATACTCCTTACAGATCGAAATCTAAA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ACATCATTCTTTGATCCTGCGGGT---------------------------------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&gt;1125</w:t>
      </w:r>
      <w:r w:rsidR="00E45104">
        <w:rPr>
          <w:lang w:val="en-US"/>
        </w:rPr>
        <w:t>_Tubifex_tubifex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ACTCTATATATCATTTTCGGGATTTGAGCTGGGATGGTCGGGACAGGAACTAGACTCT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ATTCGTCTAGAACTGGCTCAACCTGGCTCATTCCTTGGAAGGGATCAGCTATACAACA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CCTAGTTACAGCACATGCATTTCTGATAATTTTCTTCATGGTAATACCTATCTATATTG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GGTTTCGGAAATTGGTTAGTACCCTTAATGCTGGGAGCTCCTGACATAGCATTCCCCC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TTAAATAATTTAAGATTTTGGTTATTACCCCCTTCCTTAATCCTCCTTGTATCCTCC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GCCGTAGAAAAGGGGGCTGGAACAGGGTGAACAGTATATCCGCCCCTAGCTAGAAATC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GCTCATTCTGGGCCTTCTGTAGACTTAGCTATTTTCTCTCTACATTTAGCTGGGGTG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TCGATTCTAGGAGCTATTAACTTTATTACTACAATAATTAACATGCGATGAAAAGGGA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CGCCTTGAACGAATTCCCCTATTTGTATGAGCTGTAATTCTAACCGTAATCTTACTTT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CTAACATTACCAGTTTTAGCTGGTGCCATTACCATGCTACTAACAGATCGAAATCTAAA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CACATCCTTCTTTGACCCTGCTGG----------------------------------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&gt;1127</w:t>
      </w:r>
      <w:r w:rsidR="00E45104">
        <w:rPr>
          <w:lang w:val="en-US"/>
        </w:rPr>
        <w:t>_Tubifex_tubifex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ACCCTTTATATCGTATTTGGAATTTGAGCTGGAATAGTAGGAACAGGTACAAGCCTCT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lastRenderedPageBreak/>
        <w:t>AATCCGCTTAGAATTAGCTCAACCTGGCTCTTTCCTGGGCAGAGACCAACTATATAACA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CTAGTTACAGCCCATGCATTCCTGATAATCTTCTTTATAGTAATACCTATCTACATTG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GGTTTTGGCAATTGACTGGTCCCACTTATATTAGGGGCACCCGATATAGCATTTCCAC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TTAAATAACTTAAGATTTTGACTACTACCCCCTTCCTTAATTCTTCTAGTATCATCT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GCGGTTGAAAAAGGAGCTGGAACTGGGTGAACCGTTTATCCTCCACTATCAAGAAATC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GCACACTCGGGCCCATCCGTAGACCTTGCAATCTTCTCACTCCACTTAGCCGGAGTA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CTCAATTTTAGGCGCTATCAATTTCATCACCACAATAATTAACATACGATGAAAAGGTA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CGGTTAGAACGAATTCCATTATTCGTGTGATCAGTAATTCTGACAGTAATTCTATTAC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CTTACCTTACCTGTACTAGCAGGCGCTATTACTATACTCCTAACAGATCGAAACCTAAA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ACATCATTCTTTGATCCTGCGGGTGGTGGTGATCCAGTTCTTTACCAACATCTATT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&gt;1128</w:t>
      </w:r>
      <w:r w:rsidR="00E45104">
        <w:rPr>
          <w:lang w:val="en-US"/>
        </w:rPr>
        <w:t>_Tubifex_tubifex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ACCCTTTATATAGTATTTGGTATTTGAGCTGGTATAGTAGGCACTGGAACAAGTTTAT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ATTCGTTTAGAATTAGCTCAACCTGGCTCCTTCTTAGGCAGAGATCAATTATATAACA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CTTAGTTACAGCCCACGCCTTCCTGATAATCTTCTTTATGGTAATGCCAATCTACATTG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GGCTTCGGAAACTGACTAGTACCACTAATGCTAGGGGCACCAGACATAGCATTCCCCC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CTAAATAACCTAAGATTTTGACTATTACCTCCATCCCTAATCTTACTTGTATCATCT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GCAGTAGAAAAAGGGGCAGGAACAGGTTGAACTGTATACCCTCCCCTAGCTAGAAATC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GCACATTCCGGACCCTCCGTAGACCTGGCTATCTTCTCACTACATTTAGCTGGTGTA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TCAATTCTAGGAGCCATTAATTTCATTACCACAATAATCAATATACGCTGAAAAGGTA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CGCCTAGAACGTATTCCTTTATTCGTATGATCAGTTATTATTACTGTAATCCTTCTAT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CTCACACTCCCAGTACTAGCCGGTGCTATTACTATACTTCTTACAGACCGAAATCTAAA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CACCTCATTCTTCGACCCTGCTGGTGGTGGAGACCCTGTCCTTTACCAACATCTATT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&gt;1129</w:t>
      </w:r>
      <w:r w:rsidR="00E45104">
        <w:rPr>
          <w:lang w:val="en-US"/>
        </w:rPr>
        <w:t>_Tubifex_tubifex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ACCCTTTATATCGTATTTGGAATTTGAGCTGGAATAGTAGGAACAGGTACAAGCCTCT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ATCCGCTTAGAATTAGCTCAACCTGGCTCTTTCCTGGGCAGAGACCAACTATATAACA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CTAGTTACAGCCCATGCATTCCTGATAATCTTCTTTATAGTAATACCTATCTACATTG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GGTTTTGGCAATTGACTGGTCCCACTTATATTAGGGGCACCCGATATAGCATTTCCAC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TTAAATAACTTAAGATTTTGACTACTACCCCCTTCCTTAATTCTTCTAGTATCATCT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GCGGTTGAAAAAGGGGCTGGAACTGGGTGAACCGTTTATCCTCCACTATCAAGAAATC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GCACACTCGGGCCCATCCGTAGACCTTGCAATCTTCTCACTCCACTTAGCCGGAGTA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CTCAATTTTAGGCGCTATCAATTTCATCACCACAATAATTAACATACGATGAAAAGGTA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CGGTTAGAACGAATTCCACTATTCGTGTGATCAGTAATTCTGACAGTAATTCTATTAC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CTTACCTTACCTGTACTAGCAGGCGCTATTACTATACTCCTAACAGATCGAAACCTAAA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ACATCATTCTTTGATCCTGCAGGTGGTGGTGATCCAGTTCTTTACCAACATCTATT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&gt;1130</w:t>
      </w:r>
      <w:r w:rsidR="00E45104">
        <w:rPr>
          <w:lang w:val="en-US"/>
        </w:rPr>
        <w:t>_Tubifex_tubifex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ACTCTATATATCATTTTCGGGATTTGAGCTGGGATGGTCGGGACAGGAACTAGACTCT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ATTCGTCTAGAACTGGCTCAACCTGGCTCATTCCTTGGAAGGGATCAGCTATACAACA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CCTAGTTACAGCACATGCATTTCTGATAATTTTCTTCATGGTAATACCTATCTATATTG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GGTTTCGGAAATTGGTTAGTACCCTTAATGCTGGGAGCTCCTGACATAGCATTCCCCC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TTAAATAATTTAAGATTTTGGTTATTACCCCCTTCCTTAATCCTCCTTGTATCCTCC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GCCGTAGAAAAGGGGGCTGGAACAGGGTGAACAGTATATCCGCCCCTAGCTAGAAATC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GCTCATTCTGGGCCTTCTGTAGACTTAGCTATTTTCTCTCTACATTTAGCTGGGGTG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TCGATTCTAGGAGCTATTAACTTTATTACTACAATAATTAACATGCGATGAAAAGGGA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CGCCTTGAACGAATTCCCCTATTTGTATGAGCTGTAATTCTAACCGTAATCTTACTTT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CTAACATTACCAGTTTTAGCTGGTGCCATTACCATGCTACTAACAGATCGAAATCTAAA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CACATCCTTCTTTGACCCTGCTGGGGGTGGAGATCCTGTGCTCTATCAACACTTATT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&gt;1131</w:t>
      </w:r>
      <w:r w:rsidR="00E45104">
        <w:rPr>
          <w:lang w:val="en-US"/>
        </w:rPr>
        <w:t>_Tubifex_tubifex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ACCCTTTATATCGTATTTGGAATTTGAGCTGGGATAGTAGGAACAGGTACAAGCCTCT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ATCCGCTTAGAATTAGCTCAACCTGGCTCTTTCCTGGGCAGAGACCAACTATATAACA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CTAGTTACAGCCCATGCATTCCTGATAATCTTCTTTATAGTAATACCTATCTACATTG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GGTTTTGGCAATTGACTGGTCCCACTTATATTAGGGGCACCTGATATAGCATTTCCAC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TTAAATAACTTAAGATTTTGACTACTACCCCCTTCCTTAATTCTTCTAGTATCATCT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lastRenderedPageBreak/>
        <w:t>AGCGGTTGAAAAAGGGGCTGGAACTGGGTGAACCGTTTATCCTCCACTATCAAGAAATC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GCACACTCGGGCCCATCCGTAGACCTTGCAATCTTCTCACTCCACTTAGCCGGAGTA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CTCAATTTTAGGCGCTATCAATTTCATCACCACAATAATTAACATACGATGAAAAGGTA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CGGTTAGAACGAATTCCATTATTCGTGTGATCAGTAATTCTGACAGTAATTCTATTAC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CTTACCTTACCTGTACTAGCAGGCGCTATTACTATACTCCTAACAGATCGAAACCTAAA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ACATCATTCTTTGATNCTGCGGGTGGTGGT---------------------------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&gt;1132</w:t>
      </w:r>
      <w:r w:rsidR="00E45104">
        <w:rPr>
          <w:lang w:val="en-US"/>
        </w:rPr>
        <w:t>_Tubifex_tubifex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ACCCTATATATCATTTTCGGGATTTGAGCTGGGATGGTCGGGACAGGAACTAGACTCT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ATTCGTCTAGAACTGGCTCAACCTGGCTCATTCCTTGGAAGGGATCAGCTATACAACA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CCTAGTTACAGCACATGCATTTCTGATAATTTTCTTCATGGTAATACCTATCTATATTG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GGTTTCGGAAATTGGTTAGTACCCTTAATGCTGGGAGCTCCTGACATAGCATTCCCCC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TTAAATAATTTAAGATTTTGGTTATTACCCCCTTCCTTAATCCTCCTTGTATCCTCC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GCCGTAGAAAAGGGGGCTGGAACAGGGTGAACAGTATATCCGCCCCTAGCTAGAAATC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GCTCATTCTGGGCCTTCTGTAGACTTAGCTATTTTCTCTCTACATTTAGCTGGGGTG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TCGATTCTAGGAGCTATTAACTTTATTACTACAATAATTAACATGCGATGAAAAGGGA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CGCCTTGAACGAATTCCCCTATTTGTATGAGCTGTAATTCTAACCGTAATCTTACTTT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CTAACATTACCAGTTTTAGCTGGTGCCATTACCATGCTACTAACAGATCGAAATCTAAA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CACATCCTTCTTTGACCCTGCTGGGGGTGGAGATCCTGTGCTCTATCAACACTTATT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&gt;1133</w:t>
      </w:r>
      <w:r w:rsidR="00E45104">
        <w:rPr>
          <w:lang w:val="en-US"/>
        </w:rPr>
        <w:t>_Tubifex_tubifex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ACTCTATATATCATTTTCGGGATTTGAGCTGGGATGGTCGGGACAGGAACTAGACTCT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ATTCGTCTAGAACTGGCTCAACCTGGCTCATTCCTTGGAAGGGATCAGCTATACAACA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CCTAGTTACAGCACATGCATTTCTGATAATTTTCTTCATGGTAATACCTATCTATATTG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GGTTTCGGAAATTGGTTAGTACCCTTAATGCTGGGAGCTCCTGACATAGCATTCCCCC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TTAAATAATTTAAGATTTTGGTTATTACCCCCTTCCTTAATCCTCCTTGTATCCTCC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GCCGTAGAAAAGGGGGCTGGAACAGGGTGAACAGTATATCCGCCCCTAGCTAGAAATC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GCTCATTCTGGGCCTTCTGTAGACTTAGCTATTTTCTCTCTACATTTAGCTGGGGTG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TCGATTCTAGGAGCTATTAACTTTATTACTACAATAATTAACATGCGATGAAAAGGGA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CGCCTTGAACGAATTCCCCTATTTGTATGAGCTGTAATTCTAACCGTAATCTTACTTT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CTAACATTACCAGTTTTAGCTGGTGCCATTACCATGCTACTAACAGATCGAAATCTAAA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CACATCCTTCTTTGACCCTGCTGGGGGTGGAGATCCTGTGCTCTATCAACACTTATT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&gt;1138</w:t>
      </w:r>
      <w:r w:rsidR="00E45104">
        <w:rPr>
          <w:lang w:val="en-US"/>
        </w:rPr>
        <w:t>_Tubifex_tubifex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ACTCTATATATCATTTTCGGGATTTGAGCTGGGATGGTCGGGACAGGAACTAGACTCC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ATTCGTCTAGAACTGGCTCAACCTGGCTCATTCCTTGGAAGGGATCAGCTATACAACA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CCTAGTTACAGCACATGCATTTCTGATAATTTTCTTCATGGTAATACCTATCTATATTG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GGTTTCGGAAATTGGTTAGTACCCTTAATGCTGGGGGCTCCTGACATAGCATTCCCCC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TTAAATAATTTAAGATTCTGGTTATTACCCCCTTCCTTAATCCTCCTTGTATCCTCC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GCCGTAGAAAAGGGGGCTGGAACAGGGTGAACAGTATATCCGCCCCTAGCTAGAAATC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GCTCATTCTGGGCCTTCTGTAGACTTAGCTATTTTCTCTCTACATTTAGCTGGGGTG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TCGATTCTAGGAGCTATTAACTTTATTACTACAATAATTAACATACGATGAAAAGGGA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CGCCTTGAACGAATTCCCCTATTTGTATGAGCTGTAATTCTAACCGTAATCTTACTTT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CTAACATTACCAGTTTTAGCTGGTGCCATTACCATGCTACTAACAGATCGAAATCTAAA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CACATCCTTCTTTGACCCTGCTGGGGGTGGGGATCCTGTGCTCTATCAACACTTATT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&gt;1141</w:t>
      </w:r>
      <w:r w:rsidR="00E45104">
        <w:rPr>
          <w:lang w:val="en-US"/>
        </w:rPr>
        <w:t>_Limnodrilus_claparedianus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CACTCTCTACATAGTTTTCGGCCTTTGAGCCGGAATAGTCGGTACTGGGACAAGCCTAC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ATTCGATTTGAGCTGGCTCAACCCGGATCATTCTTAGGCAGGGACCAGTTATATAACA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TTAGTAACAGCCCACGGATTCTTAATAATTTTCTTTATAGTAATGCCAATCTTTATTG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GGGTTTGGAAATTGACTAATTCCCTTAATACTTGGGGCACCAGATATAGCATTCCCAC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TTAAATAATCTCAGCTTTTGACTAATGCCACCATCATTAATTCTATTAGTGTCATCT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GCTGTAGAAAAAGGTGCCGGCACAGGTTGAACTGTATATCCGCCACTGGCAAGAAATT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GCACATTCGGGGCCATCTGTAGATTTAGCAATTTTCTCCCTTCATCTTGCTGGTGCA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TCAATTCTAGGGGCAATTAACTTTATTACAACAATAATTAACATGCGATGAAAAGGAA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CGCCTCGAACGAATTCCATTATTCGTATGATCTGTAATTATTACTGTTATTTTACTAC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lastRenderedPageBreak/>
        <w:t>TCTGACCCTTCCAGTACTTGCGGGGGCTATCACGATACTATTAACAGACCGAAATCTAAA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ACATCGTTCTTCGACCCTGCGGGGGGGGGAGACCCTGTACTTTATCAACACTTATT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&gt;1142</w:t>
      </w:r>
      <w:r w:rsidR="00E45104">
        <w:rPr>
          <w:lang w:val="en-US"/>
        </w:rPr>
        <w:t>_Limnodrilus_hoffmeisteri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CACCCTATACATAATCTTTGGCCTTTGAGCAGGAATAGTAGGCACAGGAACTAGACTTT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ATTCGATTTGAGCTAGCACAACCCGGCTCATTTCTCGGTAGAGACCAATTATATAACA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CTAGTCACGGCTCACGGATTTTTAATAATTTTCTTTATAGTAATACCTATCTTTATTG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GGATTTGGAAATTGATTAGTGCCTTTAATACTTGGAGCACCTGATATGGCATTCCCAC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CTTAATAACCTAAGATTCTGACTAATGCCCCCATCACTAATTCTACTAGTCTCATCA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GCAGTTGAAAAAGGCGCAGGGACAGGGTGAACTGTATACCCCCCCTTAGCAAGAAATC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GCTCATTCCGGGCCTTCTGTAGATCTGGCAATTTTTTCACTACACTTAGCAGGAGCC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TCAATCCTGGGAGCAATTAACTTCATCACAACAATAATCAATATACGATGAAAGGGAA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CGCTTAGAGCGTATTCCTTTATTTGTGTGATCCGTAATCATCACAGTTATTTTACTTC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CTTACCCTTCCAGTTCTTGCCGGAGCTATCACCATACTTTTAACAGATCGAAACCTAAA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CACCTCATTCTTTGATCCGGCAGGTGGAT-----------------------------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&gt;1143</w:t>
      </w:r>
      <w:r w:rsidR="00E45104">
        <w:rPr>
          <w:lang w:val="en-US"/>
        </w:rPr>
        <w:t>_Limnodrilus_hoffmeisteri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CACCTTATATATAATCTTCGGCCTATGAGCCGGAATAGTGGGCACAGGAACAAGCCTGC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ATTCGATTCGAATTAGCACAACCTGGTTCATTCCTCGGTAGAGATCAACTCTATAATA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CTTAGTAACAGCCCACGGTTTCCTTATAATCTTCTTCATGGTAATACCAATTTTTATTG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GGCTTCGGAAATTGACTAGTCCCCCTAATGCTAGGAGCTCCTGACATGGCCTTTCCAC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CTAAATAACCTAAGATTTTGACTAATACCTCCATCACTCATTCTATTAGTTTCATCA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CGCGGTCGAAAAGGGAGCGGGGACAGGGTGAACTGTATACCCCCCTCTAGCCAGAAACC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GCGCACTCTGGGCCATCTGTGGATCTAGCAATCTTCTCTCTTCACTTAGCCGGGGCT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TCAATTCTAGGTGCCATTAACTTCATTACCACAATAATTAATATACGATGAAAAGGAA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CGCCTAGAGCGCATTCCTCTATTTGTATGATCAGTAATCATTACAGTTGTCCTCCTTC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CTTACATTACCGGTTTTAGCGGGGGCAATCACCATACTTTTAACAGACCGAAACTTAAA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CACATCATTCTTCGATCCTGCGGGAGGGGGGGACCCGGTACTATATCAACACTTATT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&gt;1144</w:t>
      </w:r>
      <w:r w:rsidR="00E45104">
        <w:rPr>
          <w:lang w:val="en-US"/>
        </w:rPr>
        <w:t>_Limnodrilus_hoffmeisteri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CACCCTATACATAATCTTTGGCCTTTGAGCAGGAATAGTAGGCACAGGAACTAGACTTT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ATTCGATTTGAGCTAGCACAACCCGGCTCATTTCTCGGTAGAGACCAATTATATAACA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CTAGTCACGGCTCACGGATTTTTAATAATTTTCTTTATAGTAATACCTATCTTTATTG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GGATTTGGAAATTGATTAGTGCCTTTAATACTTGGAGCACCTGATATGGCATTCCCAC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CTTAATAACCTAAGATTCTGACTAATGCCCCCATCACTAATTCTACTAGTCTCATCA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GCAGTTGAAAAAGGCGCAGGGACAGGGTGAACTGTATACCCCCCCTTAGCAAGAAATC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GCTCATTCCGGGCCTTCTGTAGATCTGGCAATTTTTTCACTACACTTAGCAGGAGCC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TCAATCCTGGGAGCAATTAACTTCATCACAACAATAATCAATATACGATGAAAGGGAA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CGCTTAGAGCGTATTCCTTTATTTGTGTGATCCGTAATCATCACAGTTATTTTACTTC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CTTACCCTTCCAGTTCTTGCCGGAGCTATCACCATACTTTTAACAGATCGAAACCTAAA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CACCTCATTCTTTGATCCGGCAGGTGGAGGCGATCCAGTTTTATACCAACATCTATT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&gt;1145</w:t>
      </w:r>
      <w:r w:rsidR="00E45104">
        <w:rPr>
          <w:lang w:val="en-US"/>
        </w:rPr>
        <w:t>_Limnodrilus_hoffmeisteri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-----------------------------CAGGAATAGTAGGCACAGGAACTAGACTTT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ATTCGATTTGAGCTAGCACAACCCGGCTCATTTCTCGGTAGAGACCAATTATATAACA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CTAGTCACGGCTCACGGATTTTTAATAATTTTCTTTATAGTAATACCTATCTTTATTG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GGATTTGGAAATTGATTAGTGCCTTTAATACTTGGAGCACCTGATATGGCATTCCCAC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CTTAATAACCTAAGATTCTGACTAATGCCCCCATCACTAATTCTACTAGTCTCATCA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GCAGTTGAAAAAGGCGCAGGGACAGGGTGAACTGTATACCCCCCCTTAGCAAGAAATC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GCTCATTCNGGGCCTTCTGTAGATCTGGCAATTTTTTCACTACACTTAGCAGGAGCC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TCAATCCTGGGAGCAATTAACTTCATCACAACAATAATCAATATACGATGAAAGGGAA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ACGCTTAGAGCGTATTCCTTTATTTGTGTGATCCGTAATCATCACAGTTATTTTACTTC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CTTACCCTTCCAGTTCTTGCCGGAGCTATCACCATACTTTTAACAGATCGAAACCTAAA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CACCTCATTCTTTGATCCGGCAGGTGGAGGCGATCCAGCTATATACCAACATCTATT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&gt;1147</w:t>
      </w:r>
      <w:r w:rsidR="00E45104">
        <w:rPr>
          <w:lang w:val="en-US"/>
        </w:rPr>
        <w:t>_Limnodrilus_hoffmeisteri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CACCCTATACATAATCTTTGGCCTTTGAGCAGGAATAGTAGGCACAGGAACTAGACTTTT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lastRenderedPageBreak/>
        <w:t>AATTCGATTTGAGCTAGCACAACCCGGCTCATTTCTCGGTAGAGACCAATTATATAACA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CTAGTCACGGCTCACGGATTTTTAATAATTTTCTTTATAGTAATACCTATCTTTATTG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GGATTTGGAAATTGATTAGTGCCTTTAATACTTGGAGCACCTGATATGGCATTCCCACG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GCTTAATAACCTAAGATTCTGACTAATGCCCCCATCACTAATTCTACTAGTCTCATCAGC</w:t>
      </w:r>
    </w:p>
    <w:p w:rsidR="00215190" w:rsidRPr="00677C4C" w:rsidRDefault="00215190" w:rsidP="00215190">
      <w:pPr>
        <w:spacing w:after="0" w:line="240" w:lineRule="auto"/>
        <w:rPr>
          <w:lang w:val="en-US"/>
        </w:rPr>
      </w:pPr>
      <w:r w:rsidRPr="00677C4C">
        <w:rPr>
          <w:lang w:val="en-US"/>
        </w:rPr>
        <w:t>TGCAGTTGAAAAAGGCGCAGGGACAGGGTGAACTGTATACCCCCCCTTAGCAAGAAATCT</w:t>
      </w:r>
    </w:p>
    <w:p w:rsidR="00215190" w:rsidRPr="001B4AB0" w:rsidRDefault="00215190" w:rsidP="00215190">
      <w:pPr>
        <w:spacing w:after="0" w:line="240" w:lineRule="auto"/>
        <w:rPr>
          <w:lang w:val="en-US"/>
        </w:rPr>
      </w:pPr>
      <w:r w:rsidRPr="001B4AB0">
        <w:rPr>
          <w:lang w:val="en-US"/>
        </w:rPr>
        <w:t>AGCTCATTCCGGGCCTTCTGTAGATCTGGCAATTTTTTCACTACACTTAGCAGGAGCCGC</w:t>
      </w:r>
    </w:p>
    <w:p w:rsidR="00215190" w:rsidRDefault="00215190" w:rsidP="00215190">
      <w:pPr>
        <w:spacing w:after="0" w:line="240" w:lineRule="auto"/>
      </w:pPr>
      <w:r>
        <w:t>ATCAATCCTGGGAGCAATTAACTTCATCACAACAATAATCAATATACGATGAAAGGGAAT</w:t>
      </w:r>
    </w:p>
    <w:p w:rsidR="00215190" w:rsidRDefault="00215190" w:rsidP="00215190">
      <w:pPr>
        <w:spacing w:after="0" w:line="240" w:lineRule="auto"/>
      </w:pPr>
      <w:r>
        <w:t>ACGCTTAGAGCGTATTCCTTTATTTGTGTGATCCGTAATCATCACAGTTATTTTACTTCT</w:t>
      </w:r>
    </w:p>
    <w:p w:rsidR="00215190" w:rsidRDefault="00215190" w:rsidP="00215190">
      <w:pPr>
        <w:spacing w:after="0" w:line="240" w:lineRule="auto"/>
      </w:pPr>
      <w:r>
        <w:t>TCTTACCCTTCCAGTTCTTGCCGGAGCTATCACCATACTTTTAACAGATCGAAACCTAAA</w:t>
      </w:r>
    </w:p>
    <w:p w:rsidR="005F35B3" w:rsidRDefault="00215190" w:rsidP="00215190">
      <w:pPr>
        <w:spacing w:after="0" w:line="240" w:lineRule="auto"/>
      </w:pPr>
      <w:r>
        <w:t>CACCTCATTCTTTGATCCGGCAGGTGGAGGCGATCCAGTTTTATACCAACATCTATTT</w:t>
      </w:r>
    </w:p>
    <w:sectPr w:rsidR="005F35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190"/>
    <w:rsid w:val="001B4AB0"/>
    <w:rsid w:val="00215190"/>
    <w:rsid w:val="003A0206"/>
    <w:rsid w:val="00677C4C"/>
    <w:rsid w:val="00714191"/>
    <w:rsid w:val="00A8410A"/>
    <w:rsid w:val="00E45104"/>
    <w:rsid w:val="00E73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F62641-4715-4D0F-9C11-1F6A2ED63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932</Words>
  <Characters>10629</Characters>
  <Application>Microsoft Office Word</Application>
  <DocSecurity>0</DocSecurity>
  <Lines>88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vivien</dc:creator>
  <cp:keywords/>
  <dc:description/>
  <cp:lastModifiedBy>admin</cp:lastModifiedBy>
  <cp:revision>6</cp:revision>
  <dcterms:created xsi:type="dcterms:W3CDTF">2018-01-05T11:59:00Z</dcterms:created>
  <dcterms:modified xsi:type="dcterms:W3CDTF">2018-09-29T13:05:00Z</dcterms:modified>
</cp:coreProperties>
</file>